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. </w:t>
      </w:r>
      <w:r>
        <w:rPr>
          <w:rFonts w:cs="Times New Roman" w:ascii="Times New Roman" w:hAnsi="Times New Roman"/>
          <w:sz w:val="24"/>
          <w:szCs w:val="24"/>
          <w:lang w:val="en-US"/>
        </w:rPr>
        <w:t>Supplement for web-publication</w:t>
      </w:r>
    </w:p>
    <w:p>
      <w:pPr>
        <w:pStyle w:val="Normal"/>
        <w:ind w:right="-28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scription of predictors and their univariate associations with adverse psychological outcome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678"/>
        <w:gridCol w:w="1701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 associations (p-values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Wome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arital status 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=No life partn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Having lift partn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renthood 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No children/ children older than 18 years 1=Having children younger than 18 yea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4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ducation  level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Elementary scho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=Senior high schoo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=College/univers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cupational status pre-ICU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On sick leave or unemploy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Working, student, retired or maternity leav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5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U length of stay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PS III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Infection, surgery or medical dise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Traum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3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CCI ≤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CCI &gt; 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ychological problems pre-ICU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No previous psychological proble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 Previous psychological problem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1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ofol us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Administered for less than 24 hou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Administered for 24 hours or m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dazolam us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Administered  for less than 24 hou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Administered for 24 hours or m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8</w:t>
            </w:r>
          </w:p>
        </w:tc>
      </w:tr>
      <w:tr>
        <w:trPr>
          <w:trHeight w:val="85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rphine us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ays of Morphine u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ntilator treatment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Ventilator treatment for less than 24 hou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 Ventilator treatment for 24 hours or m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0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elirium 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=No in-ICU deliriu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Presence of delirium in ICU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4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llucination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No hallucinations in IC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Presence of hallucinations in ICU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itation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No in-ICU agi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Presence of in-ICU agi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8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ility to initiativ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Does not take initiatives in IC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Takes own  initiative in ICU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pears depressed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Does not appear depressed in IC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Appears depressed in ICU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1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ck of social support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=No family present in IC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=Family present in ICU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Included in the multivariate logistic regression model . CCI=Charlson Comorbidity Index; ICU=Intensive care unit; SAPS III= </w:t>
      </w:r>
      <w:r>
        <w:rPr>
          <w:rFonts w:cs="Times New Roman" w:ascii="Times New Roman" w:hAnsi="Times New Roman"/>
          <w:sz w:val="24"/>
          <w:szCs w:val="24"/>
          <w:lang w:val="en-GB"/>
        </w:rPr>
        <w:t>Simplified Acute Physiology Score III.</w:t>
      </w:r>
      <w:r>
        <w:rPr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1:37:00Z</dcterms:created>
  <dc:creator>Anna Schandl</dc:creator>
  <dc:description/>
  <dc:language>en-US</dc:language>
  <cp:lastModifiedBy>Natalie Shon</cp:lastModifiedBy>
  <dcterms:modified xsi:type="dcterms:W3CDTF">2013-10-14T11:37:00Z</dcterms:modified>
  <cp:revision>2</cp:revision>
  <dc:subject/>
  <dc:title/>
</cp:coreProperties>
</file>